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70" w:type="dxa"/>
        <w:tblInd w:w="93" w:type="dxa"/>
        <w:tblLook w:val="04A0" w:firstRow="1" w:lastRow="0" w:firstColumn="1" w:lastColumn="0" w:noHBand="0" w:noVBand="1"/>
      </w:tblPr>
      <w:tblGrid>
        <w:gridCol w:w="2085"/>
        <w:gridCol w:w="2070"/>
        <w:gridCol w:w="945"/>
        <w:gridCol w:w="1695"/>
        <w:gridCol w:w="2040"/>
        <w:gridCol w:w="1140"/>
        <w:gridCol w:w="1695"/>
      </w:tblGrid>
      <w:tr w:rsidR="00F54E89" w:rsidRPr="00F54E89" w:rsidTr="00F54E89">
        <w:trPr>
          <w:trHeight w:val="735"/>
        </w:trPr>
        <w:tc>
          <w:tcPr>
            <w:tcW w:w="1167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54E89" w:rsidRPr="00F54E89" w:rsidRDefault="00E5642F" w:rsidP="00F54E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able S4</w:t>
            </w:r>
            <w:bookmarkStart w:id="0" w:name="_GoBack"/>
            <w:bookmarkEnd w:id="0"/>
            <w:r w:rsidR="00F54E89" w:rsidRPr="00F54E89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  <w:r w:rsidRPr="00A6470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mmary phylogenetic data (HIV subtype, genetic pairwise distance, and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phylogenetic </w:t>
            </w:r>
            <w:r w:rsidRPr="00A6470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clustering) for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the </w:t>
            </w:r>
            <w:r w:rsidRPr="00A6470B">
              <w:rPr>
                <w:rFonts w:ascii="Times New Roman" w:eastAsia="Times New Roman" w:hAnsi="Times New Roman" w:cs="Times New Roman"/>
                <w:b/>
                <w:color w:val="000000"/>
              </w:rPr>
              <w:t>105 epidemiologically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A6470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linked incident couples with phylogenetic data in either or both the </w:t>
            </w:r>
            <w:r w:rsidRPr="00A647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gag</w:t>
            </w:r>
            <w:r w:rsidRPr="00A6470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and </w:t>
            </w:r>
            <w:r w:rsidRPr="00A6470B">
              <w:rPr>
                <w:rFonts w:ascii="Times New Roman" w:eastAsia="Times New Roman" w:hAnsi="Times New Roman" w:cs="Times New Roman"/>
                <w:b/>
                <w:i/>
                <w:color w:val="000000"/>
              </w:rPr>
              <w:t>env</w:t>
            </w:r>
            <w:r w:rsidRPr="00A6470B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gene regions</w:t>
            </w:r>
            <w:r w:rsidR="00F54E89" w:rsidRPr="00F54E89">
              <w:rPr>
                <w:rFonts w:ascii="Times New Roman" w:eastAsia="Times New Roman" w:hAnsi="Times New Roman" w:cs="Times New Roman"/>
                <w:color w:val="000000"/>
              </w:rPr>
              <w:t xml:space="preserve">. </w:t>
            </w:r>
          </w:p>
        </w:tc>
      </w:tr>
      <w:tr w:rsidR="00F54E89" w:rsidRPr="00F54E89" w:rsidTr="00F54E89">
        <w:trPr>
          <w:trHeight w:val="9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HIV-1 serostatus (Partner 1:Partner 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 xml:space="preserve">HIV-1 </w:t>
            </w:r>
            <w:r w:rsidRPr="00F54E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  <w:r w:rsidRPr="00F54E89">
              <w:rPr>
                <w:rFonts w:ascii="Times New Roman" w:eastAsia="Times New Roman" w:hAnsi="Times New Roman" w:cs="Times New Roman"/>
                <w:color w:val="000000"/>
              </w:rPr>
              <w:t xml:space="preserve"> subtype (Partner 1:Partner 2)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  <w:r w:rsidRPr="00F54E89">
              <w:rPr>
                <w:rFonts w:ascii="Times New Roman" w:eastAsia="Times New Roman" w:hAnsi="Times New Roman" w:cs="Times New Roman"/>
                <w:color w:val="000000"/>
              </w:rPr>
              <w:t xml:space="preserve"> genetic distanc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 xml:space="preserve">Phylogenetically clusters in </w:t>
            </w:r>
            <w:r w:rsidRPr="00F54E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g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 xml:space="preserve">HIV-1 </w:t>
            </w:r>
            <w:r w:rsidRPr="00F54E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subtype (Partner 1:Partner 2)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  <w:r w:rsidRPr="00F54E89">
              <w:rPr>
                <w:rFonts w:ascii="Times New Roman" w:eastAsia="Times New Roman" w:hAnsi="Times New Roman" w:cs="Times New Roman"/>
                <w:color w:val="000000"/>
              </w:rPr>
              <w:t xml:space="preserve"> genetic distance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 xml:space="preserve">Phylogenetically clusters in </w:t>
            </w:r>
            <w:r w:rsidRPr="00F54E8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nv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91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5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4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C: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6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9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51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Incid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9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83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24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51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3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42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9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55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65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2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3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Incid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9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9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0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6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2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7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3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6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61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46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47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0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9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1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3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6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9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5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7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6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2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5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2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48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10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72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4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6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44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9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3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42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6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4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46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55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C: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17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34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0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2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0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9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20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82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2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7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08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45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C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11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C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40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7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5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2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6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77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67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4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41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1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8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0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1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5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8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2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16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04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76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61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89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08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9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533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2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2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74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1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2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6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400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108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82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186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799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261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327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96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proofErr w:type="gramStart"/>
            <w:r w:rsidRPr="00F54E89">
              <w:rPr>
                <w:rFonts w:ascii="Times New Roman" w:eastAsia="Times New Roman" w:hAnsi="Times New Roman" w:cs="Times New Roman"/>
                <w:color w:val="000000"/>
              </w:rPr>
              <w:t>:D</w:t>
            </w:r>
            <w:proofErr w:type="gramEnd"/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108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602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F54E89" w:rsidRPr="00F54E89" w:rsidTr="00F54E89">
        <w:trPr>
          <w:trHeight w:val="300"/>
        </w:trPr>
        <w:tc>
          <w:tcPr>
            <w:tcW w:w="20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Prevalent:Prevalent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A:A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0.0535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4E89" w:rsidRPr="00F54E89" w:rsidRDefault="00F54E89" w:rsidP="00F54E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54E89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</w:tbl>
    <w:p w:rsidR="004B2FCD" w:rsidRDefault="004B2FCD"/>
    <w:sectPr w:rsidR="004B2FCD" w:rsidSect="00F54E8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4E89"/>
    <w:rsid w:val="00012138"/>
    <w:rsid w:val="00026196"/>
    <w:rsid w:val="000A34F6"/>
    <w:rsid w:val="000B7815"/>
    <w:rsid w:val="0015275B"/>
    <w:rsid w:val="001721F0"/>
    <w:rsid w:val="001C4492"/>
    <w:rsid w:val="001D2BEF"/>
    <w:rsid w:val="00337A85"/>
    <w:rsid w:val="00361F1C"/>
    <w:rsid w:val="00362F42"/>
    <w:rsid w:val="003A07F0"/>
    <w:rsid w:val="003B2F41"/>
    <w:rsid w:val="003E562E"/>
    <w:rsid w:val="00456F6E"/>
    <w:rsid w:val="00473E47"/>
    <w:rsid w:val="004B2FCD"/>
    <w:rsid w:val="004E12D6"/>
    <w:rsid w:val="004E488A"/>
    <w:rsid w:val="00503810"/>
    <w:rsid w:val="00507C9E"/>
    <w:rsid w:val="005E5B75"/>
    <w:rsid w:val="00620541"/>
    <w:rsid w:val="006716A5"/>
    <w:rsid w:val="007B307F"/>
    <w:rsid w:val="007E5FA1"/>
    <w:rsid w:val="008029C7"/>
    <w:rsid w:val="00805917"/>
    <w:rsid w:val="00924B13"/>
    <w:rsid w:val="00976261"/>
    <w:rsid w:val="009C211F"/>
    <w:rsid w:val="009D7471"/>
    <w:rsid w:val="00A14C71"/>
    <w:rsid w:val="00AC3022"/>
    <w:rsid w:val="00AC5720"/>
    <w:rsid w:val="00AF30DC"/>
    <w:rsid w:val="00B763F2"/>
    <w:rsid w:val="00C1603A"/>
    <w:rsid w:val="00C22A8B"/>
    <w:rsid w:val="00C429AE"/>
    <w:rsid w:val="00C7344A"/>
    <w:rsid w:val="00C92BAC"/>
    <w:rsid w:val="00CB540B"/>
    <w:rsid w:val="00D15A8E"/>
    <w:rsid w:val="00D36AF3"/>
    <w:rsid w:val="00DE6F10"/>
    <w:rsid w:val="00E5642F"/>
    <w:rsid w:val="00E629AF"/>
    <w:rsid w:val="00E73E22"/>
    <w:rsid w:val="00F0411B"/>
    <w:rsid w:val="00F129C7"/>
    <w:rsid w:val="00F54421"/>
    <w:rsid w:val="00F54E89"/>
    <w:rsid w:val="00FF34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4E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E89"/>
    <w:rPr>
      <w:color w:val="800080"/>
      <w:u w:val="single"/>
    </w:rPr>
  </w:style>
  <w:style w:type="paragraph" w:customStyle="1" w:styleId="font5">
    <w:name w:val="font5"/>
    <w:basedOn w:val="Normal"/>
    <w:rsid w:val="00F54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54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7">
    <w:name w:val="font7"/>
    <w:basedOn w:val="Normal"/>
    <w:rsid w:val="00F54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5">
    <w:name w:val="xl65"/>
    <w:basedOn w:val="Normal"/>
    <w:rsid w:val="00F54E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54E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54E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54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54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54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54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54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54E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4E89"/>
    <w:rPr>
      <w:color w:val="800080"/>
      <w:u w:val="single"/>
    </w:rPr>
  </w:style>
  <w:style w:type="paragraph" w:customStyle="1" w:styleId="font5">
    <w:name w:val="font5"/>
    <w:basedOn w:val="Normal"/>
    <w:rsid w:val="00F54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</w:rPr>
  </w:style>
  <w:style w:type="paragraph" w:customStyle="1" w:styleId="font6">
    <w:name w:val="font6"/>
    <w:basedOn w:val="Normal"/>
    <w:rsid w:val="00F54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</w:rPr>
  </w:style>
  <w:style w:type="paragraph" w:customStyle="1" w:styleId="font7">
    <w:name w:val="font7"/>
    <w:basedOn w:val="Normal"/>
    <w:rsid w:val="00F54E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</w:rPr>
  </w:style>
  <w:style w:type="paragraph" w:customStyle="1" w:styleId="xl65">
    <w:name w:val="xl65"/>
    <w:basedOn w:val="Normal"/>
    <w:rsid w:val="00F54E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F54E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F54E8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F54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F54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F54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F54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F54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3554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4</Words>
  <Characters>4526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Kate</cp:lastModifiedBy>
  <cp:revision>2</cp:revision>
  <dcterms:created xsi:type="dcterms:W3CDTF">2013-09-26T20:16:00Z</dcterms:created>
  <dcterms:modified xsi:type="dcterms:W3CDTF">2014-01-10T04:13:00Z</dcterms:modified>
</cp:coreProperties>
</file>